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1374B3" w:rsidRDefault="001374B3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1374B3">
        <w:rPr>
          <w:rFonts w:ascii="Times New Roman" w:hAnsi="Times New Roman" w:cs="Times New Roman"/>
          <w:b/>
          <w:sz w:val="28"/>
          <w:szCs w:val="28"/>
        </w:rPr>
        <w:t>S10. Statistics tests related to pH</w:t>
      </w:r>
    </w:p>
    <w:bookmarkEnd w:id="0"/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  <w:r>
        <w:rPr>
          <w:rFonts w:ascii="Arial" w:hAnsi="Arial" w:cs="Arial"/>
          <w:b/>
          <w:bCs/>
          <w:color w:val="000000"/>
          <w:sz w:val="26"/>
          <w:szCs w:val="26"/>
        </w:rPr>
        <w:t xml:space="preserve"> pH levels Mixed vs non-mixed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1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>\PH for support information\HTH pH Matrix 0%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5"/>
        <w:gridCol w:w="1271"/>
        <w:gridCol w:w="1134"/>
        <w:gridCol w:w="1134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.1917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3532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9607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5.8783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6178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2522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.161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3.155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1333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9933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9202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53464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3.155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5.686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1333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9933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6700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55967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18:17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\PH for support information\HTH pH Matrix 10%.sav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2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2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>\PH for support information\HTH pH Matrix 10%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.1550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8472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9788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.4700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8033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9610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72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1.131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85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31500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7859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93573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0573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1.131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.999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85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31500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7859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93574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0574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19:10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\PH for support information\HTH pH Matrix 20%.sav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3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1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3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>\PH for support information\HTH pH Matrix 20%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.3683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64750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6434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.1983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69600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8414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89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603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38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671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7000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8809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69471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.03471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38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.948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671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7000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8809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69532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.03532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19:35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\PH for support information\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ADCCpH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matrix 0%.sav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4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1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4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>\PH for support information\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NADCCpH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 matrix 0%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5.9117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1179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4564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5.9483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6253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6635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.333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75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455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659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03667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8053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21611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4277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455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8.866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660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03667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8053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21927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4593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20:11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\PH for support information\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ADCCpH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 Matrix 10sav.sav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5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5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>\PH for support information\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NADCCpH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>. Matrix 10sav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5.8417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7736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7241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5.9367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8981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7749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09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748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89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91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09500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0605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33130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4130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89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.954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92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09500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0605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33145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4145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21:06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\PH for support information\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ADCCpH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 Matrix 20.sav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6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1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6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>\PH for support information\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NADCCpH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>. Matrix 20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.3000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51248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0922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.2183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59881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4446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31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725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54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805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8167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2177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63528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79862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54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.767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805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8167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2177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63761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80094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22:46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\PH for support information\Bleach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.Matrix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0%.sav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7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7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\PH for support information\Bleach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pH.Matrix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 0%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.6967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.02549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1865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7.8000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6077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0646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0.998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2.554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1.10333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3198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2.06584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14083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2.554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5.644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1.10333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3198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2.17672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02995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23:44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\PH for support information\Bleach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.Matrix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10%.sav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8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8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\PH for support information\Bleach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pH.Matrix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 10%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.3117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9390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3833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.7000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8987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5916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9.391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2.372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38833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6372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75311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02355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2.372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5.578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38833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6372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79639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1972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24:17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\PH for support information\Bleach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.Matrix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20%.sav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9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9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\PH for support information\Bleach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pH.Matrix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 20%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.8217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63351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5863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.8167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7924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9565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594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59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88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2429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71757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72757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.311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88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2429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72489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73489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25:54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\PH for support information\Lime 10pH. Matrix 0%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av.sav</w:t>
            </w:r>
            <w:proofErr w:type="spellEnd"/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10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1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10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\PH for support information\Lime 10pH. Matrix 0%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sav.sav</w:t>
      </w:r>
      <w:proofErr w:type="spellEnd"/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9200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2912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3436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7350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6233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6627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3.175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.235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45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8500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4982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14881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51881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.235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7.297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55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8500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4982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16636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53636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26:17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\PH for support information\Lime 10pH. Matrix 10%.sav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11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1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11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>\PH for support information\Lime 10pH. Matrix 10%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3333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9185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5997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2633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4468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9989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3.137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07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71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718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7000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8860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35022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9022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71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8.384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720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7000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8860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36146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50146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27:42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\PH for support information\Lime 10pH. Matrix 20%.sav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12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12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>\PH for support information\Lime 10pH. Matrix 20%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6750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1078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8605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3733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8243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2748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502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91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.749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0167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7247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07094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67427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.961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725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0167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5380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03133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63467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28:24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\PH for support information\Lime 20pH Matrix 0%.sav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13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13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>\PH for support information\Lime 20pH Matrix 0%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9842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1765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2968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8700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6197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2530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.225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864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08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1417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3213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18023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0856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864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5.380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24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1417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3213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21838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4672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29:34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\PH for support information\Lime 20pH Matrix 20%.sav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14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14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>\PH for support information\Lime 20pH Matrix 20%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3.0200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9555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7983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5867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6713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2741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5.447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5.134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3333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8441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4526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62140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5.134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.162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3333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8441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2811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63856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30:20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\PH for support information\Lime 20pH Matrix10%.sav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15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15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>\PH for support information\Lime 20pH Matrix10%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6350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3313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9518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6317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6916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6906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92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43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78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0333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1759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25868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6534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.122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78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0333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1759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26213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6880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30:55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\PH for support information\Lime 30pH Matrix 0%.sav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16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16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>\PH for support information\Lime 30pH Matrix 0%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9933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0826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2585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9057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6321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2389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542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739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75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8762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1851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17321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4845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5.361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522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8762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2810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23510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1034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31:25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\PH for support information\Lime 30pH Matrix 10%.sav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17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17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>\PH for support information\Lime 30pH Matrix 10%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7917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2057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4922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7983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5913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2414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.689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223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122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06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00667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5482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12882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1549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122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7.274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07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00667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5482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-.13532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2199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083299">
        <w:rPr>
          <w:rFonts w:ascii="Arial" w:hAnsi="Arial" w:cs="Arial"/>
          <w:b/>
          <w:bCs/>
          <w:color w:val="000000"/>
          <w:sz w:val="26"/>
          <w:szCs w:val="26"/>
        </w:rPr>
        <w:t>T-Test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2776"/>
        <w:gridCol w:w="3747"/>
      </w:tblGrid>
      <w:tr w:rsidR="00083299" w:rsidRPr="00083299">
        <w:trPr>
          <w:cantSplit/>
        </w:trPr>
        <w:tc>
          <w:tcPr>
            <w:tcW w:w="9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7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3-JUN-2017 15:31:52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Inpu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dds12\Dropbox\BUCKET PAPER\Bucket paper SPSS + </w:t>
            </w: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xcell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\PH for support information\Lime 30pH Matrix 20%.sav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ataSet18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ser defined missing values are treated as missing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083299" w:rsidRPr="00083299">
        <w:trPr>
          <w:cantSplit/>
        </w:trPr>
        <w:tc>
          <w:tcPr>
            <w:tcW w:w="536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GROUPS=Mixture(1 2)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MISSING=ANALYSIS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VARIABLES=pH</w:t>
            </w:r>
          </w:p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CI(</w:t>
            </w:r>
            <w:proofErr w:type="gram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95).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083299" w:rsidRPr="00083299">
        <w:trPr>
          <w:cantSplit/>
        </w:trPr>
        <w:tc>
          <w:tcPr>
            <w:tcW w:w="25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7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83299">
        <w:rPr>
          <w:rFonts w:ascii="Courier New" w:hAnsi="Courier New" w:cs="Courier New"/>
          <w:color w:val="000000"/>
          <w:sz w:val="20"/>
          <w:szCs w:val="20"/>
        </w:rPr>
        <w:t xml:space="preserve">[DataSet18] C:\Users\dds12\Dropbox\BUCKET PAPER\Bucket paper SPSS + </w:t>
      </w:r>
      <w:proofErr w:type="spellStart"/>
      <w:r w:rsidRPr="00083299">
        <w:rPr>
          <w:rFonts w:ascii="Courier New" w:hAnsi="Courier New" w:cs="Courier New"/>
          <w:color w:val="000000"/>
          <w:sz w:val="20"/>
          <w:szCs w:val="20"/>
        </w:rPr>
        <w:t>Excell</w:t>
      </w:r>
      <w:proofErr w:type="spellEnd"/>
      <w:r w:rsidRPr="00083299">
        <w:rPr>
          <w:rFonts w:ascii="Courier New" w:hAnsi="Courier New" w:cs="Courier New"/>
          <w:color w:val="000000"/>
          <w:sz w:val="20"/>
          <w:szCs w:val="20"/>
        </w:rPr>
        <w:t>\PH for support information\Lime 30pH Matrix 20%.sav</w:t>
      </w:r>
    </w:p>
    <w:p w:rsidR="00083299" w:rsidRPr="00083299" w:rsidRDefault="00083299" w:rsidP="000832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3"/>
        <w:gridCol w:w="1272"/>
        <w:gridCol w:w="1135"/>
        <w:gridCol w:w="1135"/>
        <w:gridCol w:w="1616"/>
        <w:gridCol w:w="1650"/>
      </w:tblGrid>
      <w:tr w:rsidR="00083299" w:rsidRPr="00083299">
        <w:trPr>
          <w:cantSplit/>
        </w:trPr>
        <w:tc>
          <w:tcPr>
            <w:tcW w:w="76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 Statistics</w:t>
            </w:r>
          </w:p>
        </w:tc>
      </w:tr>
      <w:tr w:rsidR="00083299" w:rsidRPr="00083299">
        <w:trPr>
          <w:cantSplit/>
        </w:trPr>
        <w:tc>
          <w:tcPr>
            <w:tcW w:w="824" w:type="dxa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6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4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Mean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9950</w:t>
            </w:r>
          </w:p>
        </w:tc>
        <w:tc>
          <w:tcPr>
            <w:tcW w:w="16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1432</w:t>
            </w:r>
          </w:p>
        </w:tc>
        <w:tc>
          <w:tcPr>
            <w:tcW w:w="16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4667</w:t>
            </w:r>
          </w:p>
        </w:tc>
      </w:tr>
      <w:tr w:rsidR="00083299" w:rsidRPr="00083299">
        <w:trPr>
          <w:cantSplit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Not mixe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2.8333</w:t>
            </w:r>
          </w:p>
        </w:tc>
        <w:tc>
          <w:tcPr>
            <w:tcW w:w="16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2785</w:t>
            </w:r>
          </w:p>
        </w:tc>
        <w:tc>
          <w:tcPr>
            <w:tcW w:w="16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5220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73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751"/>
        <w:gridCol w:w="1650"/>
        <w:gridCol w:w="1650"/>
        <w:gridCol w:w="1134"/>
        <w:gridCol w:w="1134"/>
        <w:gridCol w:w="1581"/>
        <w:gridCol w:w="1650"/>
        <w:gridCol w:w="1650"/>
        <w:gridCol w:w="1650"/>
        <w:gridCol w:w="1650"/>
      </w:tblGrid>
      <w:tr w:rsidR="00083299" w:rsidRPr="00083299">
        <w:trPr>
          <w:cantSplit/>
        </w:trPr>
        <w:tc>
          <w:tcPr>
            <w:tcW w:w="173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44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81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50" w:type="dxa"/>
            <w:vMerge w:val="restart"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33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083299" w:rsidRPr="00083299">
        <w:trPr>
          <w:cantSplit/>
        </w:trPr>
        <w:tc>
          <w:tcPr>
            <w:tcW w:w="35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1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vMerge/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6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7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6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667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433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.309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6167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7002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0565</w:t>
            </w:r>
          </w:p>
        </w:tc>
        <w:tc>
          <w:tcPr>
            <w:tcW w:w="16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1768</w:t>
            </w:r>
          </w:p>
        </w:tc>
      </w:tr>
      <w:tr w:rsidR="00083299" w:rsidRPr="00083299">
        <w:trPr>
          <w:cantSplit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6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2.309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9.877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16167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7002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00539</w:t>
            </w:r>
          </w:p>
        </w:tc>
        <w:tc>
          <w:tcPr>
            <w:tcW w:w="16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83299" w:rsidRPr="00083299" w:rsidRDefault="00083299" w:rsidP="000832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299">
              <w:rPr>
                <w:rFonts w:ascii="Arial" w:hAnsi="Arial" w:cs="Arial"/>
                <w:color w:val="000000"/>
                <w:sz w:val="18"/>
                <w:szCs w:val="18"/>
              </w:rPr>
              <w:t>.31794</w:t>
            </w:r>
          </w:p>
        </w:tc>
      </w:tr>
    </w:tbl>
    <w:p w:rsidR="00083299" w:rsidRPr="00083299" w:rsidRDefault="00083299" w:rsidP="000832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243FC" w:rsidRDefault="001374B3"/>
    <w:sectPr w:rsidR="001243FC" w:rsidSect="007A6117">
      <w:pgSz w:w="2016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299"/>
    <w:rsid w:val="00083299"/>
    <w:rsid w:val="001374B3"/>
    <w:rsid w:val="00422654"/>
    <w:rsid w:val="006E6629"/>
    <w:rsid w:val="00A70932"/>
    <w:rsid w:val="00C2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C103DE-6B6B-48D8-BFBA-B74E570B9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6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83299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83299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3F27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629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C23F27"/>
    <w:rPr>
      <w:rFonts w:ascii="Times New Roman" w:eastAsiaTheme="majorEastAsia" w:hAnsi="Times New Roman" w:cstheme="majorBidi"/>
      <w:iCs/>
      <w:color w:val="000000" w:themeColor="text1"/>
      <w:sz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083299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083299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083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4</Pages>
  <Words>3550</Words>
  <Characters>20239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23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Trajano Gomes Da Silva</dc:creator>
  <cp:keywords/>
  <dc:description/>
  <cp:lastModifiedBy>Diogo Trajano Gomes Da Silva</cp:lastModifiedBy>
  <cp:revision>2</cp:revision>
  <dcterms:created xsi:type="dcterms:W3CDTF">2017-06-26T16:11:00Z</dcterms:created>
  <dcterms:modified xsi:type="dcterms:W3CDTF">2017-08-17T14:24:00Z</dcterms:modified>
</cp:coreProperties>
</file>